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53DE6" w14:textId="77777777" w:rsidR="005628AC" w:rsidRPr="005628AC" w:rsidRDefault="005628AC" w:rsidP="005628AC">
      <w:pPr>
        <w:spacing w:line="276" w:lineRule="auto"/>
        <w:rPr>
          <w:rFonts w:ascii="Times New Roman" w:eastAsia="PingFang SC" w:hAnsi="Times New Roman" w:cs="Times New Roman"/>
          <w:color w:val="000000" w:themeColor="text1"/>
          <w:shd w:val="clear" w:color="auto" w:fill="FFFFFF"/>
        </w:rPr>
      </w:pPr>
      <w:r w:rsidRPr="005628AC">
        <w:rPr>
          <w:rFonts w:ascii="Times New Roman" w:eastAsia="PingFang SC" w:hAnsi="Times New Roman" w:cs="Times New Roman" w:hint="eastAsia"/>
          <w:color w:val="000000" w:themeColor="text1"/>
          <w:shd w:val="clear" w:color="auto" w:fill="FFFFFF"/>
        </w:rPr>
        <w:t>F</w:t>
      </w:r>
      <w:r w:rsidRPr="005628AC">
        <w:rPr>
          <w:rFonts w:ascii="Times New Roman" w:eastAsia="PingFang SC" w:hAnsi="Times New Roman" w:cs="Times New Roman"/>
          <w:color w:val="000000" w:themeColor="text1"/>
          <w:shd w:val="clear" w:color="auto" w:fill="FFFFFF"/>
        </w:rPr>
        <w:t>igure legend:</w:t>
      </w:r>
    </w:p>
    <w:p w14:paraId="00648F74" w14:textId="77777777" w:rsidR="005628AC" w:rsidRPr="005628AC" w:rsidRDefault="005628AC" w:rsidP="005628AC">
      <w:pPr>
        <w:spacing w:line="276" w:lineRule="auto"/>
        <w:rPr>
          <w:rFonts w:ascii="Times New Roman" w:eastAsia="PingFang SC" w:hAnsi="Times New Roman" w:cs="Times New Roman"/>
          <w:color w:val="000000" w:themeColor="text1"/>
        </w:rPr>
      </w:pPr>
      <w:r w:rsidRPr="005628AC">
        <w:rPr>
          <w:rFonts w:ascii="Times New Roman" w:eastAsia="PingFang SC" w:hAnsi="Times New Roman" w:cs="Times New Roman"/>
          <w:color w:val="000000" w:themeColor="text1"/>
          <w:shd w:val="clear" w:color="auto" w:fill="FFFFFF"/>
        </w:rPr>
        <w:t xml:space="preserve">Supplementary </w:t>
      </w:r>
      <w:r w:rsidRPr="005628AC">
        <w:rPr>
          <w:rFonts w:ascii="Times New Roman" w:eastAsia="PingFang SC" w:hAnsi="Times New Roman" w:cs="Times New Roman" w:hint="eastAsia"/>
          <w:color w:val="000000" w:themeColor="text1"/>
          <w:shd w:val="clear" w:color="auto" w:fill="FFFFFF"/>
        </w:rPr>
        <w:t>Fig</w:t>
      </w:r>
      <w:r w:rsidRPr="005628AC">
        <w:rPr>
          <w:rFonts w:ascii="Times New Roman" w:eastAsia="PingFang SC" w:hAnsi="Times New Roman" w:cs="Times New Roman"/>
          <w:color w:val="000000" w:themeColor="text1"/>
          <w:shd w:val="clear" w:color="auto" w:fill="FFFFFF"/>
        </w:rPr>
        <w:t xml:space="preserve">ure 1. </w:t>
      </w:r>
      <w:r w:rsidRPr="005628AC">
        <w:rPr>
          <w:rFonts w:ascii="Times New Roman" w:eastAsia="PingFang SC" w:hAnsi="Times New Roman" w:cs="Times New Roman"/>
          <w:color w:val="000000" w:themeColor="text1"/>
        </w:rPr>
        <w:t>Comparison of partial clinical characteristics between female and male patients</w:t>
      </w:r>
    </w:p>
    <w:p w14:paraId="2CE00206" w14:textId="77777777" w:rsidR="005628AC" w:rsidRPr="005628AC" w:rsidRDefault="005628AC" w:rsidP="005628AC">
      <w:pPr>
        <w:spacing w:line="276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5628AC">
        <w:rPr>
          <w:rFonts w:ascii="Times New Roman" w:hAnsi="Times New Roman" w:cs="Times New Roman"/>
          <w:color w:val="000000" w:themeColor="text1"/>
        </w:rPr>
        <w:t>Significant</w:t>
      </w:r>
      <w:r w:rsidRPr="005628AC">
        <w:rPr>
          <w:rFonts w:ascii="Times New Roman" w:hAnsi="Times New Roman" w:cs="Times New Roman"/>
          <w:i/>
          <w:iCs/>
          <w:color w:val="000000" w:themeColor="text1"/>
        </w:rPr>
        <w:t xml:space="preserve"> p</w:t>
      </w:r>
      <w:r w:rsidRPr="005628AC">
        <w:rPr>
          <w:rFonts w:ascii="Times New Roman" w:hAnsi="Times New Roman" w:cs="Times New Roman"/>
          <w:color w:val="000000" w:themeColor="text1"/>
        </w:rPr>
        <w:t xml:space="preserve">-value &lt;0.05. </w:t>
      </w:r>
      <w:r w:rsidRPr="005628AC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5628AC">
        <w:rPr>
          <w:rFonts w:ascii="Times New Roman" w:hAnsi="Times New Roman" w:cs="Times New Roman"/>
          <w:color w:val="000000" w:themeColor="text1"/>
        </w:rPr>
        <w:t>p</w:t>
      </w:r>
      <w:r w:rsidRPr="005628AC">
        <w:rPr>
          <w:rFonts w:ascii="Times New Roman" w:hAnsi="Times New Roman" w:cs="Times New Roman"/>
          <w:color w:val="000000" w:themeColor="text1"/>
        </w:rPr>
        <w:t>＜</w:t>
      </w:r>
      <w:r w:rsidRPr="005628AC">
        <w:rPr>
          <w:rFonts w:ascii="Times New Roman" w:hAnsi="Times New Roman" w:cs="Times New Roman"/>
          <w:color w:val="000000" w:themeColor="text1"/>
        </w:rPr>
        <w:t>0.05,</w:t>
      </w:r>
      <w:r w:rsidRPr="005628AC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5628AC">
        <w:rPr>
          <w:rFonts w:ascii="Times New Roman" w:hAnsi="Times New Roman" w:cs="Times New Roman"/>
          <w:color w:val="000000" w:themeColor="text1"/>
        </w:rPr>
        <w:t>p</w:t>
      </w:r>
      <w:r w:rsidRPr="005628AC">
        <w:rPr>
          <w:rFonts w:ascii="Times New Roman" w:hAnsi="Times New Roman" w:cs="Times New Roman"/>
          <w:color w:val="000000" w:themeColor="text1"/>
        </w:rPr>
        <w:t>＜</w:t>
      </w:r>
      <w:r w:rsidRPr="005628AC">
        <w:rPr>
          <w:rFonts w:ascii="Times New Roman" w:hAnsi="Times New Roman" w:cs="Times New Roman"/>
          <w:color w:val="000000" w:themeColor="text1"/>
        </w:rPr>
        <w:t>0.01,</w:t>
      </w:r>
      <w:r w:rsidRPr="005628AC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5628AC">
        <w:rPr>
          <w:rFonts w:ascii="Times New Roman" w:hAnsi="Times New Roman" w:cs="Times New Roman"/>
          <w:color w:val="000000" w:themeColor="text1"/>
        </w:rPr>
        <w:t>p</w:t>
      </w:r>
      <w:r w:rsidRPr="005628AC">
        <w:rPr>
          <w:rFonts w:ascii="Times New Roman" w:hAnsi="Times New Roman" w:cs="Times New Roman"/>
          <w:color w:val="000000" w:themeColor="text1"/>
        </w:rPr>
        <w:t>＜</w:t>
      </w:r>
      <w:r w:rsidRPr="005628AC">
        <w:rPr>
          <w:rFonts w:ascii="Times New Roman" w:hAnsi="Times New Roman" w:cs="Times New Roman"/>
          <w:color w:val="000000" w:themeColor="text1"/>
        </w:rPr>
        <w:t xml:space="preserve">0.001. EIMs=Extra-intestinal manifestations. </w:t>
      </w:r>
    </w:p>
    <w:p w14:paraId="13EBB46D" w14:textId="42BAE1F2" w:rsidR="0053100B" w:rsidRDefault="005628AC"/>
    <w:sectPr w:rsidR="00531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8AC"/>
    <w:rsid w:val="0000539D"/>
    <w:rsid w:val="00022DCA"/>
    <w:rsid w:val="00032C59"/>
    <w:rsid w:val="00054718"/>
    <w:rsid w:val="00055E4A"/>
    <w:rsid w:val="00057DCF"/>
    <w:rsid w:val="00064EEE"/>
    <w:rsid w:val="00077247"/>
    <w:rsid w:val="000D0897"/>
    <w:rsid w:val="00143B13"/>
    <w:rsid w:val="00145B89"/>
    <w:rsid w:val="001523EC"/>
    <w:rsid w:val="001749DE"/>
    <w:rsid w:val="001B73DE"/>
    <w:rsid w:val="001C2CA4"/>
    <w:rsid w:val="001E1A46"/>
    <w:rsid w:val="001F4B50"/>
    <w:rsid w:val="00226769"/>
    <w:rsid w:val="00273228"/>
    <w:rsid w:val="002D4847"/>
    <w:rsid w:val="003074C2"/>
    <w:rsid w:val="00314434"/>
    <w:rsid w:val="00326C61"/>
    <w:rsid w:val="00376AE6"/>
    <w:rsid w:val="0038472D"/>
    <w:rsid w:val="00385B6F"/>
    <w:rsid w:val="00386554"/>
    <w:rsid w:val="003C74B9"/>
    <w:rsid w:val="003D6E39"/>
    <w:rsid w:val="00406677"/>
    <w:rsid w:val="004070E0"/>
    <w:rsid w:val="00435617"/>
    <w:rsid w:val="004A7907"/>
    <w:rsid w:val="004C4B17"/>
    <w:rsid w:val="004E32EE"/>
    <w:rsid w:val="00506D8C"/>
    <w:rsid w:val="005417E7"/>
    <w:rsid w:val="005628AC"/>
    <w:rsid w:val="00563E89"/>
    <w:rsid w:val="005D2CA8"/>
    <w:rsid w:val="00634C68"/>
    <w:rsid w:val="006414A5"/>
    <w:rsid w:val="00641B3A"/>
    <w:rsid w:val="006540ED"/>
    <w:rsid w:val="0074029B"/>
    <w:rsid w:val="0077147D"/>
    <w:rsid w:val="00775439"/>
    <w:rsid w:val="00776FC1"/>
    <w:rsid w:val="007B59B8"/>
    <w:rsid w:val="007E273C"/>
    <w:rsid w:val="0080762E"/>
    <w:rsid w:val="00833F6C"/>
    <w:rsid w:val="00867204"/>
    <w:rsid w:val="00876AE3"/>
    <w:rsid w:val="008804DC"/>
    <w:rsid w:val="00895315"/>
    <w:rsid w:val="00923146"/>
    <w:rsid w:val="00957630"/>
    <w:rsid w:val="0099124C"/>
    <w:rsid w:val="009B1868"/>
    <w:rsid w:val="009B6883"/>
    <w:rsid w:val="00A04D0E"/>
    <w:rsid w:val="00A123C2"/>
    <w:rsid w:val="00A127A5"/>
    <w:rsid w:val="00A3516D"/>
    <w:rsid w:val="00A42C83"/>
    <w:rsid w:val="00A51C7A"/>
    <w:rsid w:val="00AA67D3"/>
    <w:rsid w:val="00AB45C7"/>
    <w:rsid w:val="00AB65E8"/>
    <w:rsid w:val="00B03C48"/>
    <w:rsid w:val="00B0423C"/>
    <w:rsid w:val="00B30C72"/>
    <w:rsid w:val="00B6709D"/>
    <w:rsid w:val="00BA4877"/>
    <w:rsid w:val="00BA558F"/>
    <w:rsid w:val="00BC7A7A"/>
    <w:rsid w:val="00BD77DD"/>
    <w:rsid w:val="00C06976"/>
    <w:rsid w:val="00C20AA1"/>
    <w:rsid w:val="00C23FD0"/>
    <w:rsid w:val="00C47CA4"/>
    <w:rsid w:val="00C50C5F"/>
    <w:rsid w:val="00C736C7"/>
    <w:rsid w:val="00C83EE4"/>
    <w:rsid w:val="00C87B4F"/>
    <w:rsid w:val="00C96DAB"/>
    <w:rsid w:val="00CB7178"/>
    <w:rsid w:val="00CE73FD"/>
    <w:rsid w:val="00D33461"/>
    <w:rsid w:val="00D84321"/>
    <w:rsid w:val="00D9439E"/>
    <w:rsid w:val="00DA0F36"/>
    <w:rsid w:val="00DB5015"/>
    <w:rsid w:val="00DD7DEF"/>
    <w:rsid w:val="00DF53AE"/>
    <w:rsid w:val="00E23C0C"/>
    <w:rsid w:val="00E50214"/>
    <w:rsid w:val="00E65C3C"/>
    <w:rsid w:val="00E84662"/>
    <w:rsid w:val="00EC02C3"/>
    <w:rsid w:val="00EC5A98"/>
    <w:rsid w:val="00EE72A7"/>
    <w:rsid w:val="00F01C9E"/>
    <w:rsid w:val="00F64581"/>
    <w:rsid w:val="00F74212"/>
    <w:rsid w:val="00F84009"/>
    <w:rsid w:val="00F9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C6F24"/>
  <w15:chartTrackingRefBased/>
  <w15:docId w15:val="{CA8F4B1C-96DC-AD47-884C-D2D5CD5B2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8A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3145371@qq.com</dc:creator>
  <cp:keywords/>
  <dc:description/>
  <cp:lastModifiedBy>843145371@qq.com</cp:lastModifiedBy>
  <cp:revision>1</cp:revision>
  <dcterms:created xsi:type="dcterms:W3CDTF">2022-08-26T09:05:00Z</dcterms:created>
  <dcterms:modified xsi:type="dcterms:W3CDTF">2022-08-26T09:06:00Z</dcterms:modified>
</cp:coreProperties>
</file>